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a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671"/>
        <w:gridCol w:w="2088"/>
      </w:tblGrid>
      <w:tr w:rsidR="00C66DB7" w:rsidRPr="003C67F3" w14:paraId="6DF20E4E" w14:textId="77777777" w:rsidTr="00955D67">
        <w:trPr>
          <w:cantSplit/>
          <w:trHeight w:hRule="exact" w:val="288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67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955D6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E14F4E" w:rsidRPr="003C67F3" w14:paraId="6B962480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820F70B" w14:textId="414CBFFD" w:rsidR="00E14F4E" w:rsidRPr="003C67F3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monoclon</w:t>
            </w:r>
            <w:r w:rsidRPr="0050415B">
              <w:rPr>
                <w:rFonts w:ascii="Arial" w:hAnsi="Arial" w:cs="Arial"/>
                <w:sz w:val="20"/>
                <w:szCs w:val="20"/>
              </w:rPr>
              <w:t>al anti-</w:t>
            </w:r>
            <w:r w:rsidRPr="0050415B">
              <w:rPr>
                <w:rFonts w:ascii="Arial" w:hAnsi="Arial" w:cs="Arial"/>
                <w:bCs/>
                <w:sz w:val="20"/>
                <w:szCs w:val="20"/>
              </w:rPr>
              <w:t>β-actin (HRP conjugated)</w:t>
            </w:r>
          </w:p>
        </w:tc>
        <w:tc>
          <w:tcPr>
            <w:tcW w:w="2671" w:type="dxa"/>
            <w:shd w:val="clear" w:color="auto" w:fill="auto"/>
          </w:tcPr>
          <w:p w14:paraId="63B22EC5" w14:textId="3844DFEF" w:rsidR="00E14F4E" w:rsidRPr="003C67F3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 w:rsidRPr="00955D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45B92A3C" w14:textId="15299C8F" w:rsidR="00E14F4E" w:rsidRPr="003C67F3" w:rsidRDefault="00E14F4E" w:rsidP="00E14F4E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125S</w:t>
            </w:r>
          </w:p>
        </w:tc>
      </w:tr>
      <w:tr w:rsidR="00E14F4E" w:rsidRPr="0050415B" w14:paraId="36F6100F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1CE10E7" w14:textId="598668A4" w:rsidR="00E14F4E" w:rsidRPr="0050415B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Mouse</w:t>
            </w:r>
            <w:r w:rsidRPr="0050415B">
              <w:rPr>
                <w:rFonts w:ascii="Arial" w:hAnsi="Arial" w:cs="Arial"/>
                <w:sz w:val="20"/>
                <w:szCs w:val="20"/>
              </w:rPr>
              <w:t xml:space="preserve"> monoclonal anti-H</w:t>
            </w:r>
            <w:r w:rsidR="009C491F" w:rsidRPr="0050415B">
              <w:rPr>
                <w:rFonts w:ascii="Arial" w:hAnsi="Arial" w:cs="Arial"/>
                <w:sz w:val="20"/>
                <w:szCs w:val="20"/>
                <w:lang w:eastAsia="ja-JP"/>
              </w:rPr>
              <w:t>/</w:t>
            </w:r>
            <w:r w:rsidRPr="0050415B">
              <w:rPr>
                <w:rFonts w:ascii="Arial" w:hAnsi="Arial" w:cs="Arial"/>
                <w:sz w:val="20"/>
                <w:szCs w:val="20"/>
              </w:rPr>
              <w:t>K-ATPase</w:t>
            </w:r>
          </w:p>
        </w:tc>
        <w:tc>
          <w:tcPr>
            <w:tcW w:w="2671" w:type="dxa"/>
            <w:shd w:val="clear" w:color="auto" w:fill="auto"/>
          </w:tcPr>
          <w:p w14:paraId="596B2A62" w14:textId="033CDF55" w:rsidR="00E14F4E" w:rsidRPr="0050415B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</w:rPr>
              <w:t xml:space="preserve">Santa </w:t>
            </w:r>
            <w:proofErr w:type="spellStart"/>
            <w:r w:rsidRPr="0050415B">
              <w:rPr>
                <w:rFonts w:ascii="Arial" w:hAnsi="Arial" w:cs="Arial"/>
                <w:bCs/>
                <w:sz w:val="20"/>
                <w:szCs w:val="20"/>
              </w:rPr>
              <w:t>cruz</w:t>
            </w:r>
            <w:proofErr w:type="spellEnd"/>
            <w:r w:rsidRPr="0050415B">
              <w:rPr>
                <w:rFonts w:ascii="Arial" w:hAnsi="Arial" w:cs="Arial"/>
                <w:bCs/>
                <w:sz w:val="20"/>
                <w:szCs w:val="20"/>
              </w:rPr>
              <w:t xml:space="preserve"> biotechnology</w:t>
            </w:r>
          </w:p>
        </w:tc>
        <w:tc>
          <w:tcPr>
            <w:tcW w:w="2088" w:type="dxa"/>
            <w:shd w:val="clear" w:color="auto" w:fill="auto"/>
          </w:tcPr>
          <w:p w14:paraId="7F45E1D8" w14:textId="5BDE7A09" w:rsidR="00E14F4E" w:rsidRPr="0050415B" w:rsidRDefault="00E14F4E" w:rsidP="00E14F4E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Sc-374094</w:t>
            </w:r>
          </w:p>
        </w:tc>
      </w:tr>
      <w:tr w:rsidR="00E14F4E" w:rsidRPr="0050415B" w14:paraId="6C80B3FF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8D2DB34" w14:textId="4DCD712E" w:rsidR="00E14F4E" w:rsidRPr="0050415B" w:rsidRDefault="00E14F4E" w:rsidP="00E14F4E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Rabbit monoclonal anti-GIF</w:t>
            </w:r>
          </w:p>
        </w:tc>
        <w:tc>
          <w:tcPr>
            <w:tcW w:w="2671" w:type="dxa"/>
            <w:shd w:val="clear" w:color="auto" w:fill="auto"/>
          </w:tcPr>
          <w:p w14:paraId="6C3025DE" w14:textId="01B323D5" w:rsidR="00E14F4E" w:rsidRPr="0050415B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</w:rPr>
              <w:t>Columbia university</w:t>
            </w:r>
          </w:p>
        </w:tc>
        <w:tc>
          <w:tcPr>
            <w:tcW w:w="2088" w:type="dxa"/>
            <w:shd w:val="clear" w:color="auto" w:fill="auto"/>
          </w:tcPr>
          <w:p w14:paraId="0E299689" w14:textId="50677E98" w:rsidR="00E14F4E" w:rsidRPr="0050415B" w:rsidRDefault="00E14F4E" w:rsidP="00E14F4E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NA</w:t>
            </w:r>
          </w:p>
        </w:tc>
      </w:tr>
      <w:tr w:rsidR="00E14F4E" w:rsidRPr="003C67F3" w14:paraId="48FF405A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7A04B02" w14:textId="029627C5" w:rsidR="00E14F4E" w:rsidRPr="003C67F3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monoclonal anti-Ki67</w:t>
            </w:r>
          </w:p>
        </w:tc>
        <w:tc>
          <w:tcPr>
            <w:tcW w:w="2671" w:type="dxa"/>
            <w:shd w:val="clear" w:color="auto" w:fill="auto"/>
          </w:tcPr>
          <w:p w14:paraId="1B6A5143" w14:textId="1B57E4D4" w:rsidR="00E14F4E" w:rsidRPr="003C67F3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 w:rsidRPr="00955D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58BC4065" w14:textId="3F4BC0F6" w:rsidR="00E14F4E" w:rsidRPr="003C67F3" w:rsidRDefault="00E14F4E" w:rsidP="00E14F4E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2202S</w:t>
            </w:r>
          </w:p>
        </w:tc>
      </w:tr>
      <w:tr w:rsidR="00E14F4E" w:rsidRPr="003C67F3" w14:paraId="743838D3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274898C" w14:textId="5BC55249" w:rsidR="00E14F4E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monoclonal anti-Ki67</w:t>
            </w:r>
          </w:p>
        </w:tc>
        <w:tc>
          <w:tcPr>
            <w:tcW w:w="2671" w:type="dxa"/>
            <w:shd w:val="clear" w:color="auto" w:fill="auto"/>
          </w:tcPr>
          <w:p w14:paraId="7BCDA44C" w14:textId="0431DE59" w:rsidR="00E14F4E" w:rsidRPr="00955D67" w:rsidRDefault="00E14F4E" w:rsidP="00E14F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B24F784" w14:textId="3576B47F" w:rsidR="00E14F4E" w:rsidRDefault="00E14F4E" w:rsidP="00E14F4E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ab16667</w:t>
            </w:r>
          </w:p>
        </w:tc>
      </w:tr>
      <w:tr w:rsidR="005D6716" w:rsidRPr="003C67F3" w14:paraId="1CBD5EF2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5DBDBB6" w14:textId="134F7369" w:rsidR="005D6716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 monoclonal anti-Ki67</w:t>
            </w:r>
          </w:p>
        </w:tc>
        <w:tc>
          <w:tcPr>
            <w:tcW w:w="2671" w:type="dxa"/>
            <w:shd w:val="clear" w:color="auto" w:fill="auto"/>
          </w:tcPr>
          <w:p w14:paraId="2E88946F" w14:textId="0E483B7A" w:rsidR="005D6716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8B32C75" w14:textId="77A557D7" w:rsidR="005D6716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151202</w:t>
            </w:r>
          </w:p>
        </w:tc>
      </w:tr>
      <w:tr w:rsidR="005D6716" w:rsidRPr="0050415B" w14:paraId="61618592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DF751B6" w14:textId="01BE99BA" w:rsidR="005D6716" w:rsidRPr="0050415B" w:rsidRDefault="005D6716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Rabbit polyclonal anti-TFF2</w:t>
            </w:r>
          </w:p>
        </w:tc>
        <w:tc>
          <w:tcPr>
            <w:tcW w:w="2671" w:type="dxa"/>
            <w:shd w:val="clear" w:color="auto" w:fill="auto"/>
          </w:tcPr>
          <w:p w14:paraId="1406C169" w14:textId="26B9C30A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415B">
              <w:rPr>
                <w:rFonts w:ascii="Arial" w:hAnsi="Arial" w:cs="Arial"/>
                <w:bCs/>
                <w:sz w:val="20"/>
                <w:szCs w:val="20"/>
              </w:rPr>
              <w:t>sino</w:t>
            </w:r>
            <w:proofErr w:type="spellEnd"/>
            <w:r w:rsidRPr="0050415B">
              <w:rPr>
                <w:rFonts w:ascii="Arial" w:hAnsi="Arial" w:cs="Arial"/>
                <w:bCs/>
                <w:sz w:val="20"/>
                <w:szCs w:val="20"/>
              </w:rPr>
              <w:t xml:space="preserve"> biological,</w:t>
            </w:r>
          </w:p>
        </w:tc>
        <w:tc>
          <w:tcPr>
            <w:tcW w:w="2088" w:type="dxa"/>
            <w:shd w:val="clear" w:color="auto" w:fill="auto"/>
          </w:tcPr>
          <w:p w14:paraId="62368A39" w14:textId="752636D6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200208-T08</w:t>
            </w:r>
          </w:p>
        </w:tc>
      </w:tr>
      <w:tr w:rsidR="005D6716" w:rsidRPr="0050415B" w14:paraId="25AB503F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D1FB388" w14:textId="310C878F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Goat monoclonal anti-CD44v6</w:t>
            </w:r>
          </w:p>
        </w:tc>
        <w:tc>
          <w:tcPr>
            <w:tcW w:w="2671" w:type="dxa"/>
            <w:shd w:val="clear" w:color="auto" w:fill="auto"/>
          </w:tcPr>
          <w:p w14:paraId="74376AB4" w14:textId="670C14DD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</w:rPr>
              <w:t>Bio RAD</w:t>
            </w:r>
          </w:p>
        </w:tc>
        <w:tc>
          <w:tcPr>
            <w:tcW w:w="2088" w:type="dxa"/>
            <w:shd w:val="clear" w:color="auto" w:fill="auto"/>
          </w:tcPr>
          <w:p w14:paraId="0D0576CD" w14:textId="198ACE0F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MCA1967</w:t>
            </w:r>
          </w:p>
        </w:tc>
      </w:tr>
      <w:tr w:rsidR="005D6716" w:rsidRPr="0050415B" w14:paraId="73DAD719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56AEED4" w14:textId="29A4ACCF" w:rsidR="005D6716" w:rsidRPr="0050415B" w:rsidRDefault="005D6716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Rabbit polyclonal anti-RFP</w:t>
            </w:r>
          </w:p>
        </w:tc>
        <w:tc>
          <w:tcPr>
            <w:tcW w:w="2671" w:type="dxa"/>
            <w:shd w:val="clear" w:color="auto" w:fill="auto"/>
          </w:tcPr>
          <w:p w14:paraId="225929E9" w14:textId="2FFED28A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</w:rPr>
              <w:t>Rockland</w:t>
            </w:r>
          </w:p>
        </w:tc>
        <w:tc>
          <w:tcPr>
            <w:tcW w:w="2088" w:type="dxa"/>
            <w:shd w:val="clear" w:color="auto" w:fill="auto"/>
          </w:tcPr>
          <w:p w14:paraId="51A9A2E4" w14:textId="48EB9DD0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600-401-379</w:t>
            </w:r>
          </w:p>
        </w:tc>
      </w:tr>
      <w:tr w:rsidR="005D6716" w:rsidRPr="0050415B" w14:paraId="0EDB4E3E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2025E6A9" w14:textId="049839FD" w:rsidR="005D6716" w:rsidRPr="0050415B" w:rsidRDefault="005D6716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Goat polyclonal anti-RFP</w:t>
            </w:r>
          </w:p>
        </w:tc>
        <w:tc>
          <w:tcPr>
            <w:tcW w:w="2671" w:type="dxa"/>
            <w:shd w:val="clear" w:color="auto" w:fill="auto"/>
          </w:tcPr>
          <w:p w14:paraId="690EA9EC" w14:textId="42AF4CB1" w:rsidR="005D6716" w:rsidRPr="0050415B" w:rsidRDefault="005D6716" w:rsidP="005D671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</w:rPr>
              <w:t>Rockland</w:t>
            </w:r>
          </w:p>
        </w:tc>
        <w:tc>
          <w:tcPr>
            <w:tcW w:w="2088" w:type="dxa"/>
            <w:shd w:val="clear" w:color="auto" w:fill="auto"/>
          </w:tcPr>
          <w:p w14:paraId="7299BC57" w14:textId="6CF62B7B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200-101-379</w:t>
            </w:r>
          </w:p>
        </w:tc>
      </w:tr>
      <w:tr w:rsidR="005D6716" w:rsidRPr="0050415B" w14:paraId="206E63B1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720F11C" w14:textId="67DA335B" w:rsidR="005D6716" w:rsidRPr="0050415B" w:rsidRDefault="005D6716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Goat polyclonal anti-GFP</w:t>
            </w:r>
          </w:p>
        </w:tc>
        <w:tc>
          <w:tcPr>
            <w:tcW w:w="2671" w:type="dxa"/>
            <w:shd w:val="clear" w:color="auto" w:fill="auto"/>
          </w:tcPr>
          <w:p w14:paraId="25CEA7C6" w14:textId="11DAB878" w:rsidR="005D6716" w:rsidRPr="0050415B" w:rsidRDefault="005D6716" w:rsidP="005D671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407204A" w14:textId="07F589BD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Ab5450</w:t>
            </w:r>
          </w:p>
        </w:tc>
      </w:tr>
      <w:tr w:rsidR="005D6716" w:rsidRPr="0050415B" w14:paraId="2F8984CE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6B5E189" w14:textId="74EB212F" w:rsidR="005D6716" w:rsidRPr="0050415B" w:rsidRDefault="005D6716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Mouse monoclonal anti-PG1</w:t>
            </w:r>
          </w:p>
        </w:tc>
        <w:tc>
          <w:tcPr>
            <w:tcW w:w="2671" w:type="dxa"/>
            <w:shd w:val="clear" w:color="auto" w:fill="auto"/>
          </w:tcPr>
          <w:p w14:paraId="6A9A2CB1" w14:textId="7C3B6ADE" w:rsidR="005D6716" w:rsidRPr="0050415B" w:rsidRDefault="005D6716" w:rsidP="005D6716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37B18008" w14:textId="41FDDF78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7240-1009</w:t>
            </w:r>
          </w:p>
        </w:tc>
      </w:tr>
      <w:tr w:rsidR="005D6716" w:rsidRPr="0050415B" w14:paraId="2F99D86F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ED8C031" w14:textId="054B4D28" w:rsidR="005D6716" w:rsidRPr="0050415B" w:rsidRDefault="005D6716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Rat monoclonal anti-</w:t>
            </w:r>
            <w:r w:rsidRPr="0050415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0415B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CD44</w:t>
            </w:r>
            <w:r w:rsidRPr="0050415B">
              <w:rPr>
                <w:rFonts w:ascii="Arial" w:hAnsi="Arial" w:cs="Arial"/>
                <w:bCs/>
                <w:sz w:val="20"/>
                <w:szCs w:val="20"/>
              </w:rPr>
              <w:t>v9</w:t>
            </w:r>
          </w:p>
        </w:tc>
        <w:tc>
          <w:tcPr>
            <w:tcW w:w="2671" w:type="dxa"/>
            <w:shd w:val="clear" w:color="auto" w:fill="auto"/>
          </w:tcPr>
          <w:p w14:paraId="2C51CCC7" w14:textId="2E334386" w:rsidR="005D6716" w:rsidRPr="0050415B" w:rsidRDefault="005D6716" w:rsidP="005D6716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0415B">
              <w:rPr>
                <w:rFonts w:ascii="Arial" w:hAnsi="Arial" w:cs="Arial"/>
                <w:bCs/>
                <w:sz w:val="20"/>
                <w:szCs w:val="20"/>
              </w:rPr>
              <w:t>cosmo</w:t>
            </w:r>
            <w:proofErr w:type="spellEnd"/>
            <w:r w:rsidRPr="0050415B">
              <w:rPr>
                <w:rFonts w:ascii="Arial" w:hAnsi="Arial" w:cs="Arial"/>
                <w:bCs/>
                <w:sz w:val="20"/>
                <w:szCs w:val="20"/>
              </w:rPr>
              <w:t xml:space="preserve"> bio co.</w:t>
            </w:r>
            <w:r w:rsidR="002B129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0415B">
              <w:rPr>
                <w:rFonts w:ascii="Arial" w:hAnsi="Arial" w:cs="Arial"/>
                <w:bCs/>
                <w:sz w:val="20"/>
                <w:szCs w:val="20"/>
              </w:rPr>
              <w:t>ltd</w:t>
            </w:r>
            <w:r w:rsidRPr="0050415B">
              <w:rPr>
                <w:rFonts w:ascii="Arial" w:hAnsi="Arial" w:cs="Arial"/>
                <w:bCs/>
                <w:sz w:val="20"/>
                <w:szCs w:val="20"/>
              </w:rPr>
              <w:tab/>
            </w:r>
          </w:p>
        </w:tc>
        <w:tc>
          <w:tcPr>
            <w:tcW w:w="2088" w:type="dxa"/>
            <w:shd w:val="clear" w:color="auto" w:fill="auto"/>
          </w:tcPr>
          <w:p w14:paraId="5929B1E1" w14:textId="2BAAA77D" w:rsidR="005D6716" w:rsidRPr="0050415B" w:rsidRDefault="005D6716" w:rsidP="005D6716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LKG-M003</w:t>
            </w:r>
          </w:p>
        </w:tc>
      </w:tr>
      <w:tr w:rsidR="00DB3EE3" w:rsidRPr="0050415B" w14:paraId="6C473B2B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9DE1FA3" w14:textId="73A7C436" w:rsidR="00DB3EE3" w:rsidRPr="0050415B" w:rsidRDefault="00DB3EE3" w:rsidP="005D671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FITC-conjugated </w:t>
            </w:r>
            <w:proofErr w:type="spellStart"/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Griffonia</w:t>
            </w:r>
            <w:proofErr w:type="spellEnd"/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（</w:t>
            </w:r>
            <w:proofErr w:type="spellStart"/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Bandeiraea</w:t>
            </w:r>
            <w:proofErr w:type="spellEnd"/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）</w:t>
            </w:r>
            <w:proofErr w:type="spellStart"/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simplicifolia</w:t>
            </w:r>
            <w:proofErr w:type="spellEnd"/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Lectin</w:t>
            </w:r>
            <w:r w:rsidR="00AC6F10" w:rsidRPr="0050415B">
              <w:rPr>
                <w:rFonts w:ascii="Arial" w:hAnsi="Arial" w:cs="Arial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2671" w:type="dxa"/>
            <w:shd w:val="clear" w:color="auto" w:fill="auto"/>
          </w:tcPr>
          <w:p w14:paraId="797080FC" w14:textId="2D245AD7" w:rsidR="00DB3EE3" w:rsidRPr="0050415B" w:rsidRDefault="00DB3EE3" w:rsidP="005D6716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VECTOR LABORATORIES</w:t>
            </w:r>
          </w:p>
        </w:tc>
        <w:tc>
          <w:tcPr>
            <w:tcW w:w="2088" w:type="dxa"/>
            <w:shd w:val="clear" w:color="auto" w:fill="auto"/>
          </w:tcPr>
          <w:p w14:paraId="6C113C67" w14:textId="58470179" w:rsidR="00DB3EE3" w:rsidRPr="0050415B" w:rsidRDefault="00617D5C" w:rsidP="005D6716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FL-1211</w:t>
            </w:r>
          </w:p>
        </w:tc>
      </w:tr>
      <w:tr w:rsidR="00BA200F" w:rsidRPr="0050415B" w14:paraId="3194E6B2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04372DC" w14:textId="66EBCBEF" w:rsidR="00BA200F" w:rsidRPr="0050415B" w:rsidRDefault="00BA200F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abbit monoclonal anti-MSR1</w:t>
            </w:r>
          </w:p>
        </w:tc>
        <w:tc>
          <w:tcPr>
            <w:tcW w:w="2671" w:type="dxa"/>
            <w:shd w:val="clear" w:color="auto" w:fill="auto"/>
          </w:tcPr>
          <w:p w14:paraId="269A346B" w14:textId="4249139F" w:rsidR="00BA200F" w:rsidRPr="0050415B" w:rsidRDefault="00BA200F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955D67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04D9C631" w14:textId="307F0986" w:rsidR="00BA200F" w:rsidRPr="0050415B" w:rsidRDefault="00AC2E84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91119T</w:t>
            </w:r>
          </w:p>
        </w:tc>
      </w:tr>
      <w:tr w:rsidR="00BA200F" w:rsidRPr="0050415B" w14:paraId="2F660460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3CEBF28" w14:textId="0539D65D" w:rsidR="00BA200F" w:rsidRPr="0050415B" w:rsidRDefault="00BA200F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Rabbit </w:t>
            </w:r>
            <w:r w:rsidR="00406790">
              <w:rPr>
                <w:rFonts w:ascii="Arial" w:hAnsi="Arial" w:cs="Arial" w:hint="eastAsia"/>
                <w:sz w:val="20"/>
                <w:szCs w:val="20"/>
                <w:lang w:eastAsia="ja-JP"/>
              </w:rPr>
              <w:t>poly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lonal anti-NRG1</w:t>
            </w:r>
          </w:p>
        </w:tc>
        <w:tc>
          <w:tcPr>
            <w:tcW w:w="2671" w:type="dxa"/>
            <w:shd w:val="clear" w:color="auto" w:fill="auto"/>
          </w:tcPr>
          <w:p w14:paraId="7D880EEF" w14:textId="58C61360" w:rsidR="00BA200F" w:rsidRPr="0050415B" w:rsidRDefault="00BA200F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ja-JP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7B1E9DF" w14:textId="7D65E641" w:rsidR="00BA200F" w:rsidRPr="0050415B" w:rsidRDefault="00BA200F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BA200F">
              <w:rPr>
                <w:rFonts w:ascii="Arial" w:hAnsi="Arial" w:cs="Arial"/>
                <w:sz w:val="20"/>
                <w:szCs w:val="20"/>
                <w:lang w:eastAsia="ja-JP"/>
              </w:rPr>
              <w:t>ab191139</w:t>
            </w:r>
          </w:p>
        </w:tc>
      </w:tr>
      <w:tr w:rsidR="00BA200F" w:rsidRPr="0050415B" w14:paraId="59C4986F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164BA02C" w14:textId="2D9CFB0C" w:rsidR="00BA200F" w:rsidRPr="0050415B" w:rsidRDefault="00BA200F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ouse monoclonal anti-NRG1</w:t>
            </w:r>
          </w:p>
        </w:tc>
        <w:tc>
          <w:tcPr>
            <w:tcW w:w="2671" w:type="dxa"/>
            <w:shd w:val="clear" w:color="auto" w:fill="auto"/>
          </w:tcPr>
          <w:p w14:paraId="6E4C7A98" w14:textId="5A9466D2" w:rsidR="00BA200F" w:rsidRPr="0050415B" w:rsidRDefault="00BA200F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ja-JP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0708056B" w14:textId="36F8B4CF" w:rsidR="00BA200F" w:rsidRPr="0050415B" w:rsidRDefault="00BA200F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BA200F">
              <w:rPr>
                <w:rFonts w:ascii="Arial" w:hAnsi="Arial" w:cs="Arial"/>
                <w:sz w:val="20"/>
                <w:szCs w:val="20"/>
                <w:lang w:eastAsia="ja-JP"/>
              </w:rPr>
              <w:t>sc-</w:t>
            </w:r>
            <w:r w:rsidR="00406790" w:rsidRPr="00406790">
              <w:rPr>
                <w:rFonts w:ascii="Arial" w:hAnsi="Arial" w:cs="Arial"/>
                <w:sz w:val="20"/>
                <w:szCs w:val="20"/>
                <w:lang w:eastAsia="ja-JP"/>
              </w:rPr>
              <w:t>393006</w:t>
            </w:r>
          </w:p>
        </w:tc>
      </w:tr>
      <w:tr w:rsidR="00BA200F" w:rsidRPr="0050415B" w14:paraId="313E4C55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034705F9" w14:textId="0FBB54CE" w:rsidR="00BA200F" w:rsidRPr="0050415B" w:rsidRDefault="00BA200F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Goat </w:t>
            </w:r>
            <w:r w:rsidR="00406790">
              <w:rPr>
                <w:rFonts w:ascii="Arial" w:hAnsi="Arial" w:cs="Arial" w:hint="eastAsia"/>
                <w:sz w:val="20"/>
                <w:szCs w:val="20"/>
                <w:lang w:eastAsia="ja-JP"/>
              </w:rPr>
              <w:t>poly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lonal anti-PDGFRA</w:t>
            </w:r>
          </w:p>
        </w:tc>
        <w:tc>
          <w:tcPr>
            <w:tcW w:w="2671" w:type="dxa"/>
            <w:shd w:val="clear" w:color="auto" w:fill="auto"/>
          </w:tcPr>
          <w:p w14:paraId="56BCDA8D" w14:textId="7922AB8B" w:rsidR="00BA200F" w:rsidRPr="0050415B" w:rsidRDefault="00BA200F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ja-JP"/>
              </w:rPr>
              <w:t>R and D</w:t>
            </w:r>
          </w:p>
        </w:tc>
        <w:tc>
          <w:tcPr>
            <w:tcW w:w="2088" w:type="dxa"/>
            <w:shd w:val="clear" w:color="auto" w:fill="auto"/>
          </w:tcPr>
          <w:p w14:paraId="26193CCD" w14:textId="0B649084" w:rsidR="00BA200F" w:rsidRPr="0050415B" w:rsidRDefault="00BA200F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BA200F">
              <w:rPr>
                <w:rFonts w:ascii="Arial" w:hAnsi="Arial" w:cs="Arial"/>
                <w:sz w:val="20"/>
                <w:szCs w:val="20"/>
                <w:lang w:eastAsia="ja-JP"/>
              </w:rPr>
              <w:t>AF1062</w:t>
            </w:r>
          </w:p>
        </w:tc>
      </w:tr>
      <w:tr w:rsidR="00BA200F" w:rsidRPr="0050415B" w14:paraId="3C767C6D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27679574" w14:textId="7DC8BF3F" w:rsidR="00BA200F" w:rsidRPr="0050415B" w:rsidRDefault="00406790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abbit monoclonal anti-AQP5</w:t>
            </w:r>
          </w:p>
        </w:tc>
        <w:tc>
          <w:tcPr>
            <w:tcW w:w="2671" w:type="dxa"/>
            <w:shd w:val="clear" w:color="auto" w:fill="auto"/>
          </w:tcPr>
          <w:p w14:paraId="4BDD4B85" w14:textId="2BF621A9" w:rsidR="00BA200F" w:rsidRPr="0050415B" w:rsidRDefault="00406790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406790">
              <w:rPr>
                <w:rFonts w:ascii="Arial" w:hAnsi="Arial" w:cs="Arial"/>
                <w:sz w:val="20"/>
                <w:szCs w:val="20"/>
                <w:lang w:eastAsia="ja-JP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3A718FE" w14:textId="5D83EACA" w:rsidR="00BA200F" w:rsidRPr="0050415B" w:rsidRDefault="00406790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06790">
              <w:rPr>
                <w:rFonts w:ascii="Arial" w:hAnsi="Arial" w:cs="Arial"/>
                <w:sz w:val="20"/>
                <w:szCs w:val="20"/>
                <w:lang w:eastAsia="ja-JP"/>
              </w:rPr>
              <w:t>HPA065008</w:t>
            </w:r>
          </w:p>
        </w:tc>
      </w:tr>
      <w:tr w:rsidR="00BA200F" w:rsidRPr="0050415B" w14:paraId="2365A877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3C8128C5" w14:textId="297EF1C5" w:rsidR="00BA200F" w:rsidRPr="0050415B" w:rsidRDefault="00406790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abbit monoclonal c-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yc</w:t>
            </w:r>
            <w:proofErr w:type="spellEnd"/>
          </w:p>
        </w:tc>
        <w:tc>
          <w:tcPr>
            <w:tcW w:w="2671" w:type="dxa"/>
            <w:shd w:val="clear" w:color="auto" w:fill="auto"/>
          </w:tcPr>
          <w:p w14:paraId="4205DFEA" w14:textId="4717F085" w:rsidR="00BA200F" w:rsidRPr="0050415B" w:rsidRDefault="00406790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ja-JP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766BDF62" w14:textId="5C73AF0C" w:rsidR="00BA200F" w:rsidRPr="0050415B" w:rsidRDefault="00406790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06790">
              <w:rPr>
                <w:rFonts w:ascii="Arial" w:hAnsi="Arial" w:cs="Arial"/>
                <w:sz w:val="20"/>
                <w:szCs w:val="20"/>
                <w:lang w:eastAsia="ja-JP"/>
              </w:rPr>
              <w:t>ab185656</w:t>
            </w:r>
          </w:p>
        </w:tc>
      </w:tr>
      <w:tr w:rsidR="00BA200F" w:rsidRPr="0050415B" w14:paraId="343970D0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FBBFA23" w14:textId="4F680872" w:rsidR="00BA200F" w:rsidRPr="0050415B" w:rsidRDefault="00725361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25361">
              <w:rPr>
                <w:rFonts w:ascii="Arial" w:hAnsi="Arial" w:cs="Arial"/>
                <w:sz w:val="20"/>
                <w:szCs w:val="20"/>
                <w:lang w:eastAsia="ja-JP"/>
              </w:rPr>
              <w:t xml:space="preserve">Rabbit monoclonal </w:t>
            </w:r>
            <w:r w:rsidR="00406790">
              <w:rPr>
                <w:rFonts w:ascii="Arial" w:hAnsi="Arial" w:cs="Arial" w:hint="eastAsia"/>
                <w:sz w:val="20"/>
                <w:szCs w:val="20"/>
                <w:lang w:eastAsia="ja-JP"/>
              </w:rPr>
              <w:t>CDX2</w:t>
            </w:r>
          </w:p>
        </w:tc>
        <w:tc>
          <w:tcPr>
            <w:tcW w:w="2671" w:type="dxa"/>
            <w:shd w:val="clear" w:color="auto" w:fill="auto"/>
          </w:tcPr>
          <w:p w14:paraId="197802D5" w14:textId="523F4ADA" w:rsidR="00BA200F" w:rsidRPr="0050415B" w:rsidRDefault="00725361" w:rsidP="00BA200F">
            <w:pPr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  <w:lang w:eastAsia="ja-JP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2C11716F" w14:textId="182C6751" w:rsidR="00BA200F" w:rsidRPr="0050415B" w:rsidRDefault="00725361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25361">
              <w:rPr>
                <w:rFonts w:ascii="Arial" w:hAnsi="Arial" w:cs="Arial"/>
                <w:sz w:val="20"/>
                <w:szCs w:val="20"/>
                <w:lang w:eastAsia="ja-JP"/>
              </w:rPr>
              <w:t>ab76541</w:t>
            </w:r>
          </w:p>
        </w:tc>
      </w:tr>
      <w:tr w:rsidR="00BA200F" w:rsidRPr="0050415B" w14:paraId="5672BB26" w14:textId="77777777" w:rsidTr="003D57A2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AFE260F" w14:textId="64EF0718" w:rsidR="00BA200F" w:rsidRPr="0050415B" w:rsidRDefault="00667EE8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Rat monoclonal </w:t>
            </w:r>
            <w:r w:rsidR="00406790">
              <w:rPr>
                <w:rFonts w:ascii="Arial" w:hAnsi="Arial" w:cs="Arial" w:hint="eastAsia"/>
                <w:sz w:val="20"/>
                <w:szCs w:val="20"/>
                <w:lang w:eastAsia="ja-JP"/>
              </w:rPr>
              <w:t>HA</w:t>
            </w:r>
          </w:p>
        </w:tc>
        <w:tc>
          <w:tcPr>
            <w:tcW w:w="2671" w:type="dxa"/>
            <w:shd w:val="clear" w:color="auto" w:fill="auto"/>
          </w:tcPr>
          <w:p w14:paraId="6306EEB4" w14:textId="43EE53E8" w:rsidR="00BA200F" w:rsidRPr="0050415B" w:rsidRDefault="00667EE8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1C0066C1" w14:textId="1E3240AA" w:rsidR="00BA200F" w:rsidRPr="0050415B" w:rsidRDefault="00667EE8" w:rsidP="00BA200F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11867423001</w:t>
            </w:r>
          </w:p>
        </w:tc>
      </w:tr>
      <w:tr w:rsidR="00BA200F" w:rsidRPr="0050415B" w14:paraId="6141E8F2" w14:textId="77777777" w:rsidTr="0012013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B27CF21" w14:textId="42A9B747" w:rsidR="00BA200F" w:rsidRPr="0050415B" w:rsidRDefault="00BA200F" w:rsidP="00BA200F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BA200F" w:rsidRPr="0050415B" w14:paraId="64CC6502" w14:textId="77777777" w:rsidTr="00120133">
        <w:trPr>
          <w:cantSplit/>
          <w:trHeight w:val="259"/>
        </w:trPr>
        <w:tc>
          <w:tcPr>
            <w:tcW w:w="4817" w:type="dxa"/>
            <w:tcBorders>
              <w:bottom w:val="single" w:sz="4" w:space="0" w:color="auto"/>
            </w:tcBorders>
            <w:shd w:val="clear" w:color="auto" w:fill="auto"/>
          </w:tcPr>
          <w:p w14:paraId="19074FB6" w14:textId="79B08399" w:rsidR="00BA200F" w:rsidRPr="0050415B" w:rsidRDefault="00120133" w:rsidP="00BA200F">
            <w:pPr>
              <w:tabs>
                <w:tab w:val="left" w:pos="1525"/>
              </w:tabs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proofErr w:type="spellStart"/>
            <w:r w:rsidRPr="00CF62DE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A</w:t>
            </w:r>
            <w:r w:rsidRPr="00CF62DE">
              <w:rPr>
                <w:rFonts w:ascii="Arial" w:hAnsi="Arial" w:cs="Arial"/>
                <w:sz w:val="20"/>
                <w:szCs w:val="20"/>
              </w:rPr>
              <w:t>V</w:t>
            </w:r>
            <w:proofErr w:type="spellEnd"/>
            <w:r w:rsidRPr="00CF62DE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Exp</w:t>
            </w:r>
            <w:r w:rsidRPr="00CF62DE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-EF1A&gt;mNrg1</w:t>
            </w:r>
          </w:p>
        </w:tc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</w:tcPr>
          <w:p w14:paraId="4889A553" w14:textId="203755F9" w:rsidR="00BA200F" w:rsidRPr="0050415B" w:rsidRDefault="00BA200F" w:rsidP="00BA200F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415B">
              <w:rPr>
                <w:rFonts w:ascii="Arial" w:hAnsi="Arial" w:cs="Arial"/>
                <w:sz w:val="20"/>
                <w:szCs w:val="20"/>
              </w:rPr>
              <w:t>Vectorbuilder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63984CEF" w14:textId="3BA8ABD6" w:rsidR="00BA200F" w:rsidRPr="0050415B" w:rsidRDefault="00BA200F" w:rsidP="00BA200F">
            <w:pPr>
              <w:tabs>
                <w:tab w:val="left" w:pos="1525"/>
              </w:tabs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 w:rsidRPr="00CF62DE">
              <w:rPr>
                <w:rFonts w:ascii="Arial" w:hAnsi="Arial" w:cs="Arial"/>
                <w:sz w:val="20"/>
                <w:szCs w:val="20"/>
              </w:rPr>
              <w:t>VB</w:t>
            </w:r>
            <w:r w:rsidR="00120133">
              <w:rPr>
                <w:rFonts w:ascii="Arial" w:hAnsi="Arial" w:cs="Arial" w:hint="eastAsia"/>
                <w:sz w:val="20"/>
                <w:szCs w:val="20"/>
                <w:lang w:eastAsia="ja-JP"/>
              </w:rPr>
              <w:t>241211-1774ryy</w:t>
            </w:r>
          </w:p>
        </w:tc>
      </w:tr>
      <w:tr w:rsidR="00120133" w:rsidRPr="0050415B" w14:paraId="76695BA1" w14:textId="77777777" w:rsidTr="00120133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038947C" w14:textId="6E2FD668" w:rsidR="00120133" w:rsidRPr="00CF62DE" w:rsidRDefault="00120133" w:rsidP="00120133">
            <w:pPr>
              <w:tabs>
                <w:tab w:val="left" w:pos="1525"/>
              </w:tabs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 w:rsidRPr="00CF62DE">
              <w:rPr>
                <w:rFonts w:ascii="Arial" w:hAnsi="Arial" w:cs="Arial"/>
                <w:sz w:val="20"/>
                <w:szCs w:val="20"/>
              </w:rPr>
              <w:t>pA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A</w:t>
            </w:r>
            <w:r w:rsidRPr="00CF62DE">
              <w:rPr>
                <w:rFonts w:ascii="Arial" w:hAnsi="Arial" w:cs="Arial"/>
                <w:sz w:val="20"/>
                <w:szCs w:val="20"/>
              </w:rPr>
              <w:t>V</w:t>
            </w:r>
            <w:proofErr w:type="spellEnd"/>
            <w:r w:rsidRPr="00CF62DE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Exp</w:t>
            </w:r>
            <w:r w:rsidRPr="00CF62DE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-EF1A&gt;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m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Areg</w:t>
            </w:r>
            <w:proofErr w:type="spellEnd"/>
          </w:p>
        </w:tc>
        <w:tc>
          <w:tcPr>
            <w:tcW w:w="267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5A52840" w14:textId="2E54C8F3" w:rsidR="00120133" w:rsidRPr="0050415B" w:rsidRDefault="00120133" w:rsidP="0012013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415B">
              <w:rPr>
                <w:rFonts w:ascii="Arial" w:hAnsi="Arial" w:cs="Arial"/>
                <w:sz w:val="20"/>
                <w:szCs w:val="20"/>
              </w:rPr>
              <w:t>Vectorbuilde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C05D281" w14:textId="3184CC33" w:rsidR="00120133" w:rsidRPr="00CF62DE" w:rsidRDefault="00120133" w:rsidP="00120133">
            <w:pPr>
              <w:tabs>
                <w:tab w:val="left" w:pos="1525"/>
              </w:tabs>
              <w:rPr>
                <w:rFonts w:ascii="Arial" w:hAnsi="Arial" w:cs="Arial" w:hint="eastAsia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VB250130-1671yus</w:t>
            </w:r>
          </w:p>
        </w:tc>
      </w:tr>
      <w:tr w:rsidR="00120133" w:rsidRPr="0050415B" w14:paraId="34989EDD" w14:textId="77777777" w:rsidTr="00AC2E8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shd w:val="clear" w:color="auto" w:fill="auto"/>
          </w:tcPr>
          <w:p w14:paraId="622806C5" w14:textId="494AAC6C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120133" w:rsidRPr="0050415B" w14:paraId="3B09421C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41ADD484" w14:textId="1DCF29E3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F70D8">
              <w:rPr>
                <w:rFonts w:ascii="Arial" w:hAnsi="Arial" w:cs="Arial"/>
                <w:sz w:val="20"/>
                <w:szCs w:val="20"/>
                <w:lang w:eastAsia="ja-JP"/>
              </w:rPr>
              <w:t>Recombinant Mouse IL-1α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44BEB23B" w14:textId="3CFFA7CF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Bio 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2C858F3" w14:textId="2F60E952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B84E6B">
              <w:rPr>
                <w:rFonts w:ascii="Arial" w:hAnsi="Arial" w:cs="Arial"/>
                <w:sz w:val="20"/>
                <w:szCs w:val="20"/>
                <w:lang w:eastAsia="ja-JP"/>
              </w:rPr>
              <w:t>575006</w:t>
            </w:r>
          </w:p>
        </w:tc>
      </w:tr>
      <w:tr w:rsidR="00120133" w:rsidRPr="0050415B" w14:paraId="15F34094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2591EB21" w14:textId="28D944FD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F70D8">
              <w:rPr>
                <w:rFonts w:ascii="Arial" w:hAnsi="Arial" w:cs="Arial"/>
                <w:sz w:val="20"/>
                <w:szCs w:val="20"/>
                <w:lang w:eastAsia="ja-JP"/>
              </w:rPr>
              <w:t>Recombinant Mouse IL-1β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69F60656" w14:textId="60F8712F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Bio 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5DF7AC" w14:textId="1D0F3480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B84E6B">
              <w:rPr>
                <w:rFonts w:ascii="Arial" w:hAnsi="Arial" w:cs="Arial"/>
                <w:sz w:val="20"/>
                <w:szCs w:val="20"/>
                <w:lang w:eastAsia="ja-JP"/>
              </w:rPr>
              <w:t>575106</w:t>
            </w:r>
          </w:p>
        </w:tc>
      </w:tr>
      <w:tr w:rsidR="00120133" w:rsidRPr="0050415B" w14:paraId="7CE0DACF" w14:textId="77777777" w:rsidTr="004549CF">
        <w:trPr>
          <w:cantSplit/>
          <w:trHeight w:val="259"/>
        </w:trPr>
        <w:tc>
          <w:tcPr>
            <w:tcW w:w="4817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A277DF3" w14:textId="770A14B3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F70D8">
              <w:rPr>
                <w:rFonts w:ascii="Arial" w:hAnsi="Arial" w:cs="Arial"/>
                <w:sz w:val="20"/>
                <w:szCs w:val="20"/>
                <w:lang w:eastAsia="ja-JP"/>
              </w:rPr>
              <w:t>Recombinant NRG1/HRG1 Protein, CF</w:t>
            </w:r>
          </w:p>
        </w:tc>
        <w:tc>
          <w:tcPr>
            <w:tcW w:w="267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817A135" w14:textId="2C2A9B95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 and D</w:t>
            </w:r>
          </w:p>
        </w:tc>
        <w:tc>
          <w:tcPr>
            <w:tcW w:w="2088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D901E22" w14:textId="7760799F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FF70D8">
              <w:rPr>
                <w:rFonts w:ascii="Arial" w:hAnsi="Arial" w:cs="Arial"/>
                <w:sz w:val="20"/>
                <w:szCs w:val="20"/>
                <w:lang w:eastAsia="ja-JP"/>
              </w:rPr>
              <w:t>5898-NR-050</w:t>
            </w:r>
          </w:p>
        </w:tc>
      </w:tr>
      <w:tr w:rsidR="00120133" w:rsidRPr="0050415B" w14:paraId="5E59A3CF" w14:textId="77777777" w:rsidTr="00955D6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120133" w:rsidRPr="0050415B" w14:paraId="5A0C5899" w14:textId="77777777" w:rsidTr="00955D67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5AED9DE1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415B">
              <w:rPr>
                <w:rFonts w:ascii="Arial" w:hAnsi="Arial" w:cs="Arial"/>
                <w:sz w:val="20"/>
                <w:szCs w:val="20"/>
              </w:rPr>
              <w:t>RNAscope</w:t>
            </w:r>
            <w:proofErr w:type="spellEnd"/>
            <w:r w:rsidRPr="0050415B">
              <w:rPr>
                <w:rFonts w:ascii="Arial" w:hAnsi="Arial" w:cs="Arial"/>
                <w:sz w:val="20"/>
                <w:szCs w:val="20"/>
              </w:rPr>
              <w:t>(R) 2.5 HD Reagent Kit- RED</w:t>
            </w:r>
          </w:p>
        </w:tc>
        <w:tc>
          <w:tcPr>
            <w:tcW w:w="2671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3D2C6C31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  <w:lang w:eastAsia="ja-JP"/>
              </w:rPr>
              <w:t>AC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7AA6F52E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ADC-322350</w:t>
            </w:r>
          </w:p>
        </w:tc>
      </w:tr>
      <w:tr w:rsidR="00120133" w:rsidRPr="003C67F3" w14:paraId="014890F6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75697F4" w14:textId="1C8E769E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7E2B">
              <w:rPr>
                <w:rFonts w:ascii="Arial" w:hAnsi="Arial" w:cs="Arial" w:hint="eastAsia"/>
                <w:sz w:val="20"/>
                <w:szCs w:val="20"/>
              </w:rPr>
              <w:t>NucleoSpin</w:t>
            </w:r>
            <w:proofErr w:type="spellEnd"/>
            <w:r w:rsidRPr="00807E2B">
              <w:rPr>
                <w:rFonts w:ascii="Arial" w:hAnsi="Arial" w:cs="Arial" w:hint="eastAsia"/>
                <w:sz w:val="20"/>
                <w:szCs w:val="20"/>
              </w:rPr>
              <w:t xml:space="preserve"> RNA</w:t>
            </w:r>
          </w:p>
        </w:tc>
        <w:tc>
          <w:tcPr>
            <w:tcW w:w="2671" w:type="dxa"/>
            <w:shd w:val="clear" w:color="auto" w:fill="auto"/>
          </w:tcPr>
          <w:p w14:paraId="60105643" w14:textId="67BDB776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807E2B">
              <w:rPr>
                <w:rFonts w:ascii="Arial" w:hAnsi="Arial" w:cs="Arial"/>
                <w:sz w:val="20"/>
                <w:szCs w:val="20"/>
              </w:rPr>
              <w:t>MACHEREY-NAGEL</w:t>
            </w:r>
          </w:p>
        </w:tc>
        <w:tc>
          <w:tcPr>
            <w:tcW w:w="2088" w:type="dxa"/>
            <w:shd w:val="clear" w:color="auto" w:fill="auto"/>
          </w:tcPr>
          <w:p w14:paraId="6DCA3462" w14:textId="18105780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807E2B">
              <w:rPr>
                <w:rFonts w:ascii="Arial" w:hAnsi="Arial" w:cs="Arial"/>
                <w:sz w:val="20"/>
                <w:szCs w:val="20"/>
              </w:rPr>
              <w:t>740955.10</w:t>
            </w:r>
          </w:p>
        </w:tc>
      </w:tr>
      <w:tr w:rsidR="00120133" w:rsidRPr="0046081C" w14:paraId="532740B1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281D2DFA" w14:textId="5ED787EA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ISOGEN with a Spin Column kit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0279895F" w14:textId="288A8E1F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6081C">
              <w:rPr>
                <w:rFonts w:ascii="Arial" w:hAnsi="Arial" w:cs="Arial"/>
                <w:sz w:val="20"/>
                <w:szCs w:val="20"/>
                <w:lang w:eastAsia="ja-JP"/>
              </w:rPr>
              <w:t>Nippon Gen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B97A1CF" w14:textId="3EC770F9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318-07511</w:t>
            </w:r>
          </w:p>
        </w:tc>
      </w:tr>
      <w:tr w:rsidR="00120133" w:rsidRPr="0046081C" w14:paraId="3DE1C192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367E1BEF" w14:textId="2C22568F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VECTASTAIN Elite ABC Kit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1F027984" w14:textId="3C5F74DB" w:rsidR="00120133" w:rsidRPr="0050415B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50415B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CFC80B0" w14:textId="3512C549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PK-6100</w:t>
            </w:r>
          </w:p>
        </w:tc>
      </w:tr>
      <w:tr w:rsidR="00120133" w:rsidRPr="003C67F3" w14:paraId="029495B9" w14:textId="77777777" w:rsidTr="00AC2E84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3523B0D" w14:textId="312AABF1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  <w:tc>
          <w:tcPr>
            <w:tcW w:w="26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4B045E7" w14:textId="77777777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69768336" w14:textId="77777777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133" w:rsidRPr="003C67F3" w14:paraId="36744FAD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12" w:space="0" w:color="000000"/>
            </w:tcBorders>
            <w:shd w:val="clear" w:color="auto" w:fill="auto"/>
          </w:tcPr>
          <w:p w14:paraId="584629D3" w14:textId="0C284D3C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aw and analyzed data</w:t>
            </w:r>
          </w:p>
        </w:tc>
        <w:tc>
          <w:tcPr>
            <w:tcW w:w="2671" w:type="dxa"/>
            <w:tcBorders>
              <w:bottom w:val="single" w:sz="12" w:space="0" w:color="000000"/>
            </w:tcBorders>
            <w:shd w:val="clear" w:color="auto" w:fill="auto"/>
          </w:tcPr>
          <w:p w14:paraId="16BF7433" w14:textId="5BAFF5A9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9D97542" w14:textId="2685BECF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AC2E84">
              <w:rPr>
                <w:rFonts w:ascii="Arial" w:hAnsi="Arial" w:cs="Arial"/>
                <w:sz w:val="20"/>
                <w:szCs w:val="20"/>
              </w:rPr>
              <w:t>GSE292145</w:t>
            </w:r>
          </w:p>
        </w:tc>
      </w:tr>
      <w:tr w:rsidR="00120133" w:rsidRPr="003C67F3" w14:paraId="532A388A" w14:textId="77777777" w:rsidTr="00955D6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120133" w:rsidRPr="0046081C" w14:paraId="47351C38" w14:textId="77777777" w:rsidTr="00955D67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15E92720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46081C">
              <w:rPr>
                <w:rFonts w:ascii="Arial" w:hAnsi="Arial" w:cs="Arial"/>
                <w:sz w:val="20"/>
                <w:szCs w:val="20"/>
                <w:lang w:eastAsia="ja-JP"/>
              </w:rPr>
              <w:t xml:space="preserve">Mouse: </w:t>
            </w:r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B6.129-Bhlha15tm3(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cre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/ERT2)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Skz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/J</w:t>
            </w:r>
          </w:p>
        </w:tc>
        <w:tc>
          <w:tcPr>
            <w:tcW w:w="2671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49218906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7E16F2A6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IMSR_JAX:029228</w:t>
            </w:r>
          </w:p>
        </w:tc>
      </w:tr>
      <w:tr w:rsidR="00120133" w:rsidRPr="003C67F3" w14:paraId="1E422961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B887126" w14:textId="39DEDE6D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B6.129S4-Krastm4Tyj/J</w:t>
            </w:r>
          </w:p>
        </w:tc>
        <w:tc>
          <w:tcPr>
            <w:tcW w:w="2671" w:type="dxa"/>
            <w:shd w:val="clear" w:color="auto" w:fill="auto"/>
          </w:tcPr>
          <w:p w14:paraId="1C69B2B9" w14:textId="40BE0905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1DFA169C" w14:textId="11339D3C" w:rsidR="00120133" w:rsidRPr="00267F0E" w:rsidRDefault="00120133" w:rsidP="0012013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</w:pPr>
            <w:r w:rsidRPr="00267F0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  <w:t>IMSR_JAX:008179</w:t>
            </w:r>
          </w:p>
        </w:tc>
      </w:tr>
      <w:tr w:rsidR="00120133" w:rsidRPr="003C67F3" w14:paraId="581A15FB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B3A2562" w14:textId="09EF5B7C" w:rsidR="00120133" w:rsidRPr="00267F0E" w:rsidRDefault="00120133" w:rsidP="00120133">
            <w:pPr>
              <w:rPr>
                <w:rFonts w:ascii="Arial" w:hAnsi="Arial" w:cs="Arial"/>
                <w:sz w:val="21"/>
                <w:szCs w:val="21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B6.Cg-Gt(ROSA)26Sortm14(CAG-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tdTomato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Hze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</w:rPr>
              <w:t>/J</w:t>
            </w:r>
          </w:p>
        </w:tc>
        <w:tc>
          <w:tcPr>
            <w:tcW w:w="2671" w:type="dxa"/>
            <w:shd w:val="clear" w:color="auto" w:fill="auto"/>
          </w:tcPr>
          <w:p w14:paraId="30B914D1" w14:textId="13E49997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47606546" w14:textId="6A0F1739" w:rsidR="00120133" w:rsidRPr="00267F0E" w:rsidRDefault="00120133" w:rsidP="0012013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</w:pPr>
            <w:r w:rsidRPr="00267F0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  <w:t>IMSR_JAX:007914</w:t>
            </w:r>
          </w:p>
        </w:tc>
      </w:tr>
      <w:tr w:rsidR="00120133" w:rsidRPr="003C67F3" w14:paraId="6702C68E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BCA1911" w14:textId="28F15956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B6.129S7-Il1r1tm1Imx/J</w:t>
            </w:r>
          </w:p>
        </w:tc>
        <w:tc>
          <w:tcPr>
            <w:tcW w:w="2671" w:type="dxa"/>
            <w:shd w:val="clear" w:color="auto" w:fill="auto"/>
          </w:tcPr>
          <w:p w14:paraId="1330AE0B" w14:textId="75F89C0C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4D91A20E" w14:textId="6A33E5FC" w:rsidR="00120133" w:rsidRPr="003C67F3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67F0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IMSR_JAX:003245</w:t>
            </w:r>
          </w:p>
        </w:tc>
      </w:tr>
      <w:tr w:rsidR="00120133" w:rsidRPr="003C67F3" w14:paraId="393DBCF4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674481A7" w14:textId="3AAB9979" w:rsidR="00120133" w:rsidRPr="00267F0E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STOCK Gt(ROSA)26Sortm1.2(CAG-EGFP)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Fsh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Mmjax</w:t>
            </w:r>
            <w:proofErr w:type="spellEnd"/>
          </w:p>
        </w:tc>
        <w:tc>
          <w:tcPr>
            <w:tcW w:w="2671" w:type="dxa"/>
            <w:shd w:val="clear" w:color="auto" w:fill="auto"/>
          </w:tcPr>
          <w:p w14:paraId="4A2ECBE5" w14:textId="457F0095" w:rsidR="0012013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0050DD12" w14:textId="6A42041F" w:rsidR="00120133" w:rsidRPr="00267F0E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67F0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MMRRC_032038-JAX</w:t>
            </w:r>
          </w:p>
        </w:tc>
      </w:tr>
      <w:tr w:rsidR="00120133" w:rsidRPr="003C67F3" w14:paraId="7F60E03A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7546B29A" w14:textId="0502B1EF" w:rsidR="00120133" w:rsidRPr="00267F0E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lastRenderedPageBreak/>
              <w:t>B6;129S6-Gt(ROSA)26Sor&lt;tm1(CAG-mTFP1)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Imayo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</w:rPr>
              <w:t>&gt;</w:t>
            </w:r>
          </w:p>
        </w:tc>
        <w:tc>
          <w:tcPr>
            <w:tcW w:w="2671" w:type="dxa"/>
            <w:shd w:val="clear" w:color="auto" w:fill="auto"/>
          </w:tcPr>
          <w:p w14:paraId="343EAF50" w14:textId="550A40AF" w:rsidR="0012013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 xml:space="preserve">Riken 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BioResource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 xml:space="preserve"> Research Center</w:t>
            </w:r>
          </w:p>
        </w:tc>
        <w:tc>
          <w:tcPr>
            <w:tcW w:w="2088" w:type="dxa"/>
            <w:shd w:val="clear" w:color="auto" w:fill="auto"/>
          </w:tcPr>
          <w:p w14:paraId="63D86328" w14:textId="4DDB7E7F" w:rsidR="00120133" w:rsidRPr="00267F0E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67F0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RBRC05146</w:t>
            </w:r>
          </w:p>
        </w:tc>
      </w:tr>
      <w:tr w:rsidR="00120133" w:rsidRPr="003C67F3" w14:paraId="548CBFCD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6D0882C" w14:textId="60F9D129" w:rsidR="00120133" w:rsidRPr="00267F0E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C57BL/6-Msr1&lt;tm1(HBEGF)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Mtka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</w:rPr>
              <w:t>&gt;</w:t>
            </w:r>
          </w:p>
        </w:tc>
        <w:tc>
          <w:tcPr>
            <w:tcW w:w="2671" w:type="dxa"/>
            <w:shd w:val="clear" w:color="auto" w:fill="auto"/>
          </w:tcPr>
          <w:p w14:paraId="1904D21C" w14:textId="4C8A7D93" w:rsidR="0012013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 xml:space="preserve">Riken 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BioResource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 xml:space="preserve"> Research Cente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088" w:type="dxa"/>
            <w:shd w:val="clear" w:color="auto" w:fill="auto"/>
          </w:tcPr>
          <w:p w14:paraId="68FD32A4" w14:textId="267D8137" w:rsidR="00120133" w:rsidRPr="00267F0E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67F0E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RBRC06357</w:t>
            </w:r>
          </w:p>
        </w:tc>
      </w:tr>
      <w:tr w:rsidR="00120133" w:rsidRPr="003C67F3" w14:paraId="0EB3B3BD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78D6DF1" w14:textId="66151AC4" w:rsidR="00120133" w:rsidRPr="00267F0E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B6.Cg-Tg(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</w:rPr>
              <w:t>tetO-cre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</w:rPr>
              <w:t>)1Tfur</w:t>
            </w:r>
          </w:p>
        </w:tc>
        <w:tc>
          <w:tcPr>
            <w:tcW w:w="2671" w:type="dxa"/>
            <w:shd w:val="clear" w:color="auto" w:fill="auto"/>
          </w:tcPr>
          <w:p w14:paraId="67BF95A2" w14:textId="00F807C7" w:rsidR="0012013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 xml:space="preserve">Riken </w:t>
            </w:r>
            <w:proofErr w:type="spellStart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>BioResource</w:t>
            </w:r>
            <w:proofErr w:type="spellEnd"/>
            <w:r w:rsidRPr="00267F0E">
              <w:rPr>
                <w:rFonts w:ascii="Arial" w:hAnsi="Arial" w:cs="Arial"/>
                <w:sz w:val="20"/>
                <w:szCs w:val="20"/>
                <w:lang w:eastAsia="ja-JP"/>
              </w:rPr>
              <w:t xml:space="preserve"> Research Cente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2088" w:type="dxa"/>
            <w:shd w:val="clear" w:color="auto" w:fill="auto"/>
          </w:tcPr>
          <w:p w14:paraId="3BDC54F3" w14:textId="1BFB1DD0" w:rsidR="00120133" w:rsidRPr="00267F0E" w:rsidRDefault="00120133" w:rsidP="0012013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</w:pPr>
            <w:r w:rsidRPr="00267F0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  <w:t>RBRC05563</w:t>
            </w:r>
          </w:p>
        </w:tc>
      </w:tr>
      <w:tr w:rsidR="00120133" w:rsidRPr="003C67F3" w14:paraId="140F88AD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4E79ECD3" w14:textId="3DC456E8" w:rsidR="00120133" w:rsidRPr="00267F0E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Tff1-Cre</w:t>
            </w:r>
          </w:p>
        </w:tc>
        <w:tc>
          <w:tcPr>
            <w:tcW w:w="2671" w:type="dxa"/>
            <w:shd w:val="clear" w:color="auto" w:fill="auto"/>
          </w:tcPr>
          <w:p w14:paraId="367F2A4D" w14:textId="4C5BD152" w:rsidR="00120133" w:rsidRDefault="00120133" w:rsidP="00120133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Original generation at Tokyo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university</w:t>
            </w:r>
          </w:p>
        </w:tc>
        <w:tc>
          <w:tcPr>
            <w:tcW w:w="2088" w:type="dxa"/>
            <w:shd w:val="clear" w:color="auto" w:fill="auto"/>
          </w:tcPr>
          <w:p w14:paraId="4786A909" w14:textId="46155466" w:rsidR="00120133" w:rsidRPr="00267F0E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72753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PMID: 30168144</w:t>
            </w:r>
          </w:p>
        </w:tc>
      </w:tr>
      <w:tr w:rsidR="00120133" w:rsidRPr="003C67F3" w14:paraId="72C974D2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5B74035F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Muc6-dsRED-FlpER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11F43FB5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Original generation at Tokyo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universit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774463E8" w:rsidR="00120133" w:rsidRPr="003C67F3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72753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PMID: 38583723</w:t>
            </w:r>
          </w:p>
        </w:tc>
      </w:tr>
      <w:tr w:rsidR="00120133" w:rsidRPr="003C67F3" w14:paraId="2FAC53DF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4738AAE3" w14:textId="25EB793E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Gpr30-rtTA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6400A8B2" w14:textId="5085194D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Original generation at Tokyo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universit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8549387" w14:textId="37C02A97" w:rsidR="00120133" w:rsidRPr="003C67F3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72753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PMID: 32032583</w:t>
            </w:r>
          </w:p>
        </w:tc>
      </w:tr>
      <w:tr w:rsidR="00120133" w:rsidRPr="003C67F3" w14:paraId="09869F3D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3BBC2CB4" w14:textId="263F21CD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Gif-DTR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3D0BB947" w14:textId="5DFA7643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Original generation at Tokyo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universit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CFA200" w14:textId="7F24E50E" w:rsidR="00120133" w:rsidRPr="003C67F3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ja-JP"/>
              </w:rPr>
              <w:t>This paper</w:t>
            </w:r>
          </w:p>
        </w:tc>
      </w:tr>
      <w:tr w:rsidR="00120133" w:rsidRPr="003C67F3" w14:paraId="0CB23776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2" w:space="0" w:color="000000"/>
            </w:tcBorders>
            <w:shd w:val="clear" w:color="auto" w:fill="auto"/>
          </w:tcPr>
          <w:p w14:paraId="32FAE3AF" w14:textId="20807731" w:rsidR="00120133" w:rsidRPr="00267F0E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Atp4b-DTR</w:t>
            </w:r>
          </w:p>
        </w:tc>
        <w:tc>
          <w:tcPr>
            <w:tcW w:w="2671" w:type="dxa"/>
            <w:tcBorders>
              <w:bottom w:val="single" w:sz="2" w:space="0" w:color="000000"/>
            </w:tcBorders>
            <w:shd w:val="clear" w:color="auto" w:fill="auto"/>
          </w:tcPr>
          <w:p w14:paraId="5DFD86BE" w14:textId="10ADD97E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Original generation at Tokyo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universit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226FC84" w14:textId="0E4B706E" w:rsidR="00120133" w:rsidRPr="003C67F3" w:rsidRDefault="00120133" w:rsidP="0012013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ja-JP"/>
              </w:rPr>
              <w:t>This paper</w:t>
            </w:r>
          </w:p>
        </w:tc>
      </w:tr>
      <w:tr w:rsidR="00120133" w:rsidRPr="003C67F3" w14:paraId="63215B1B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26580063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267F0E">
              <w:rPr>
                <w:rFonts w:ascii="Arial" w:hAnsi="Arial" w:cs="Arial"/>
                <w:sz w:val="20"/>
                <w:szCs w:val="20"/>
              </w:rPr>
              <w:t>LSL-Cdx2</w:t>
            </w:r>
          </w:p>
        </w:tc>
        <w:tc>
          <w:tcPr>
            <w:tcW w:w="2671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36024EFD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Original generation at Tokyo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universit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6ABAA1DF" w:rsidR="00120133" w:rsidRPr="00AC2E84" w:rsidRDefault="00120133" w:rsidP="00120133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ja-JP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ja-JP"/>
              </w:rPr>
              <w:t>This paper</w:t>
            </w:r>
          </w:p>
        </w:tc>
      </w:tr>
      <w:tr w:rsidR="00120133" w:rsidRPr="003C67F3" w14:paraId="382A134D" w14:textId="77777777" w:rsidTr="00955D6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120133" w:rsidRPr="003C67F3" w14:paraId="1326DF82" w14:textId="77777777" w:rsidTr="00955D67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74FEE379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B13B6C">
              <w:rPr>
                <w:rFonts w:ascii="Arial" w:hAnsi="Arial" w:cs="Arial"/>
                <w:sz w:val="20"/>
                <w:szCs w:val="20"/>
              </w:rPr>
              <w:t>GraphPad Prism version 8.0.0 for Windows</w:t>
            </w:r>
          </w:p>
        </w:tc>
        <w:tc>
          <w:tcPr>
            <w:tcW w:w="2671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1FDB5603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75F354C5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B13B6C">
              <w:rPr>
                <w:rFonts w:ascii="Arial" w:hAnsi="Arial" w:cs="Arial"/>
                <w:sz w:val="20"/>
                <w:szCs w:val="20"/>
              </w:rPr>
              <w:t>https://www.graphpad.com/guides/prism/latest/user-guide/citing_graphpad_prism.htm</w:t>
            </w:r>
          </w:p>
        </w:tc>
      </w:tr>
      <w:tr w:rsidR="00120133" w:rsidRPr="0046081C" w14:paraId="17BC0C07" w14:textId="77777777" w:rsidTr="00955D67">
        <w:trPr>
          <w:cantSplit/>
          <w:trHeight w:val="259"/>
        </w:trPr>
        <w:tc>
          <w:tcPr>
            <w:tcW w:w="4817" w:type="dxa"/>
            <w:shd w:val="clear" w:color="auto" w:fill="auto"/>
          </w:tcPr>
          <w:p w14:paraId="555934A0" w14:textId="2D11D5BD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CLC Genomics Workbench software v7.5</w:t>
            </w:r>
          </w:p>
        </w:tc>
        <w:tc>
          <w:tcPr>
            <w:tcW w:w="2671" w:type="dxa"/>
            <w:shd w:val="clear" w:color="auto" w:fill="auto"/>
          </w:tcPr>
          <w:p w14:paraId="5A44B304" w14:textId="7D936ACE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189498F1" w14:textId="010BAACC" w:rsidR="00120133" w:rsidRPr="0046081C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  <w:r w:rsidRPr="0046081C">
              <w:rPr>
                <w:rFonts w:ascii="Arial" w:hAnsi="Arial" w:cs="Arial"/>
                <w:sz w:val="20"/>
                <w:szCs w:val="20"/>
              </w:rPr>
              <w:t>https://digitalinsights.qiagen.com/products-overview/discovery-insights-portfolio/analysis-and-visualization/qiagen-clc-genomics-workbench/</w:t>
            </w:r>
          </w:p>
        </w:tc>
      </w:tr>
      <w:tr w:rsidR="00120133" w:rsidRPr="003C67F3" w14:paraId="4A7117CE" w14:textId="77777777" w:rsidTr="00955D67">
        <w:trPr>
          <w:cantSplit/>
          <w:trHeight w:val="259"/>
        </w:trPr>
        <w:tc>
          <w:tcPr>
            <w:tcW w:w="4817" w:type="dxa"/>
            <w:tcBorders>
              <w:bottom w:val="single" w:sz="12" w:space="0" w:color="000000"/>
            </w:tcBorders>
            <w:shd w:val="clear" w:color="auto" w:fill="auto"/>
          </w:tcPr>
          <w:p w14:paraId="7B0D8A66" w14:textId="77777777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1" w:type="dxa"/>
            <w:tcBorders>
              <w:bottom w:val="single" w:sz="12" w:space="0" w:color="000000"/>
            </w:tcBorders>
            <w:shd w:val="clear" w:color="auto" w:fill="auto"/>
          </w:tcPr>
          <w:p w14:paraId="51835946" w14:textId="77777777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04B3C3" w14:textId="77777777" w:rsidR="00120133" w:rsidRPr="003C67F3" w:rsidRDefault="00120133" w:rsidP="001201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1A36C0" w14:textId="36447CEB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35C13" w14:textId="77777777" w:rsidR="001715A7" w:rsidRDefault="001715A7" w:rsidP="00723E56">
      <w:pPr>
        <w:spacing w:after="0" w:line="240" w:lineRule="auto"/>
      </w:pPr>
      <w:r>
        <w:separator/>
      </w:r>
    </w:p>
  </w:endnote>
  <w:endnote w:type="continuationSeparator" w:id="0">
    <w:p w14:paraId="26BF7C48" w14:textId="77777777" w:rsidR="001715A7" w:rsidRDefault="001715A7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60256" w14:textId="77777777" w:rsidR="001715A7" w:rsidRDefault="001715A7" w:rsidP="00723E56">
      <w:pPr>
        <w:spacing w:after="0" w:line="240" w:lineRule="auto"/>
      </w:pPr>
      <w:r>
        <w:separator/>
      </w:r>
    </w:p>
  </w:footnote>
  <w:footnote w:type="continuationSeparator" w:id="0">
    <w:p w14:paraId="463A610C" w14:textId="77777777" w:rsidR="001715A7" w:rsidRDefault="001715A7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029EAF9F" w:rsidR="005A7D80" w:rsidRDefault="005A7D80" w:rsidP="00FF4B55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4028"/>
    <w:rsid w:val="0005540E"/>
    <w:rsid w:val="00056DF8"/>
    <w:rsid w:val="00063A09"/>
    <w:rsid w:val="000649E2"/>
    <w:rsid w:val="00070F70"/>
    <w:rsid w:val="00077197"/>
    <w:rsid w:val="000804C0"/>
    <w:rsid w:val="00087BED"/>
    <w:rsid w:val="000903D3"/>
    <w:rsid w:val="00094906"/>
    <w:rsid w:val="00094B3A"/>
    <w:rsid w:val="00096A31"/>
    <w:rsid w:val="000A6B0D"/>
    <w:rsid w:val="000C1CEB"/>
    <w:rsid w:val="000C3987"/>
    <w:rsid w:val="000C442E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651B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0133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6B60"/>
    <w:rsid w:val="0016702C"/>
    <w:rsid w:val="00167DB7"/>
    <w:rsid w:val="00170CDF"/>
    <w:rsid w:val="001715A7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3E8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5D34"/>
    <w:rsid w:val="002479BF"/>
    <w:rsid w:val="00253CDD"/>
    <w:rsid w:val="00255442"/>
    <w:rsid w:val="00255D89"/>
    <w:rsid w:val="002607C0"/>
    <w:rsid w:val="00260F89"/>
    <w:rsid w:val="00261B23"/>
    <w:rsid w:val="00264B0D"/>
    <w:rsid w:val="00267F0E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ABF"/>
    <w:rsid w:val="002A6D19"/>
    <w:rsid w:val="002B08A9"/>
    <w:rsid w:val="002B129C"/>
    <w:rsid w:val="002B4530"/>
    <w:rsid w:val="002B52E8"/>
    <w:rsid w:val="002B751C"/>
    <w:rsid w:val="002B7F13"/>
    <w:rsid w:val="002C36A2"/>
    <w:rsid w:val="002C375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6F50"/>
    <w:rsid w:val="00307A10"/>
    <w:rsid w:val="00310C09"/>
    <w:rsid w:val="00313DD5"/>
    <w:rsid w:val="0031466A"/>
    <w:rsid w:val="00314E28"/>
    <w:rsid w:val="00315CF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3ED8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06790"/>
    <w:rsid w:val="00410FCC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2531"/>
    <w:rsid w:val="00443906"/>
    <w:rsid w:val="004474F2"/>
    <w:rsid w:val="0045199C"/>
    <w:rsid w:val="004548FA"/>
    <w:rsid w:val="004549CF"/>
    <w:rsid w:val="00457F82"/>
    <w:rsid w:val="0046081C"/>
    <w:rsid w:val="00461E3C"/>
    <w:rsid w:val="00462EB1"/>
    <w:rsid w:val="004704A8"/>
    <w:rsid w:val="00472753"/>
    <w:rsid w:val="00474C2B"/>
    <w:rsid w:val="00475916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B6868"/>
    <w:rsid w:val="004C36B9"/>
    <w:rsid w:val="004C4A2D"/>
    <w:rsid w:val="004C71B9"/>
    <w:rsid w:val="004D780F"/>
    <w:rsid w:val="004E099A"/>
    <w:rsid w:val="004E1428"/>
    <w:rsid w:val="004E1788"/>
    <w:rsid w:val="004E417D"/>
    <w:rsid w:val="004E68B9"/>
    <w:rsid w:val="004F019A"/>
    <w:rsid w:val="004F110B"/>
    <w:rsid w:val="004F2E9B"/>
    <w:rsid w:val="004F4ADD"/>
    <w:rsid w:val="005003E0"/>
    <w:rsid w:val="0050415B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0975"/>
    <w:rsid w:val="005D10AC"/>
    <w:rsid w:val="005D5ED3"/>
    <w:rsid w:val="005D6716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17D5C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7EE8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1B50"/>
    <w:rsid w:val="00702E4C"/>
    <w:rsid w:val="00704996"/>
    <w:rsid w:val="00706F62"/>
    <w:rsid w:val="007114BC"/>
    <w:rsid w:val="0071311C"/>
    <w:rsid w:val="007131AB"/>
    <w:rsid w:val="00715A7C"/>
    <w:rsid w:val="007213F3"/>
    <w:rsid w:val="007227B0"/>
    <w:rsid w:val="00723E56"/>
    <w:rsid w:val="00725361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2DD7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8745D"/>
    <w:rsid w:val="0079052F"/>
    <w:rsid w:val="00790AC6"/>
    <w:rsid w:val="00792970"/>
    <w:rsid w:val="007933BB"/>
    <w:rsid w:val="0079363A"/>
    <w:rsid w:val="00794F4F"/>
    <w:rsid w:val="007A2791"/>
    <w:rsid w:val="007A289F"/>
    <w:rsid w:val="007B2128"/>
    <w:rsid w:val="007B3940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7D9"/>
    <w:rsid w:val="00800C38"/>
    <w:rsid w:val="00801052"/>
    <w:rsid w:val="00801C2E"/>
    <w:rsid w:val="00803934"/>
    <w:rsid w:val="00805AC3"/>
    <w:rsid w:val="0080684D"/>
    <w:rsid w:val="0080705B"/>
    <w:rsid w:val="00807E2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5A19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20BF"/>
    <w:rsid w:val="008657E4"/>
    <w:rsid w:val="00870790"/>
    <w:rsid w:val="00870BD4"/>
    <w:rsid w:val="00871D82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2A6"/>
    <w:rsid w:val="008B6A42"/>
    <w:rsid w:val="008B7610"/>
    <w:rsid w:val="008C0DC6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05A69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5D67"/>
    <w:rsid w:val="00956914"/>
    <w:rsid w:val="00962D3B"/>
    <w:rsid w:val="00970752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29C0"/>
    <w:rsid w:val="009B3AC7"/>
    <w:rsid w:val="009B60D6"/>
    <w:rsid w:val="009C1935"/>
    <w:rsid w:val="009C21A1"/>
    <w:rsid w:val="009C3836"/>
    <w:rsid w:val="009C491F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1787E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67CAE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2E84"/>
    <w:rsid w:val="00AC50DD"/>
    <w:rsid w:val="00AC6F10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3B6C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0380"/>
    <w:rsid w:val="00B74BA7"/>
    <w:rsid w:val="00B772BF"/>
    <w:rsid w:val="00B81CC3"/>
    <w:rsid w:val="00B84E6B"/>
    <w:rsid w:val="00B85C3F"/>
    <w:rsid w:val="00B93739"/>
    <w:rsid w:val="00B972EC"/>
    <w:rsid w:val="00BA200F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5276"/>
    <w:rsid w:val="00BD635B"/>
    <w:rsid w:val="00BE2489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0FD1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74C3"/>
    <w:rsid w:val="00CC082C"/>
    <w:rsid w:val="00CC0DF3"/>
    <w:rsid w:val="00CC1B77"/>
    <w:rsid w:val="00CC1F21"/>
    <w:rsid w:val="00CC2A21"/>
    <w:rsid w:val="00CD06B7"/>
    <w:rsid w:val="00CD2E78"/>
    <w:rsid w:val="00CD71DD"/>
    <w:rsid w:val="00CD7536"/>
    <w:rsid w:val="00CD78B5"/>
    <w:rsid w:val="00CD7EFA"/>
    <w:rsid w:val="00CE08D7"/>
    <w:rsid w:val="00CE0A1D"/>
    <w:rsid w:val="00CF40DA"/>
    <w:rsid w:val="00CF62DE"/>
    <w:rsid w:val="00CF6806"/>
    <w:rsid w:val="00D00A1E"/>
    <w:rsid w:val="00D01446"/>
    <w:rsid w:val="00D0163E"/>
    <w:rsid w:val="00D048DA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1B9"/>
    <w:rsid w:val="00DA35ED"/>
    <w:rsid w:val="00DA4753"/>
    <w:rsid w:val="00DB01FB"/>
    <w:rsid w:val="00DB0D5C"/>
    <w:rsid w:val="00DB1F2B"/>
    <w:rsid w:val="00DB228B"/>
    <w:rsid w:val="00DB2327"/>
    <w:rsid w:val="00DB2E0C"/>
    <w:rsid w:val="00DB3EE3"/>
    <w:rsid w:val="00DC128F"/>
    <w:rsid w:val="00DC2105"/>
    <w:rsid w:val="00DC2B50"/>
    <w:rsid w:val="00DC59C5"/>
    <w:rsid w:val="00DD3442"/>
    <w:rsid w:val="00DD6097"/>
    <w:rsid w:val="00DD627D"/>
    <w:rsid w:val="00DE4510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03F1A"/>
    <w:rsid w:val="00E05D14"/>
    <w:rsid w:val="00E1366A"/>
    <w:rsid w:val="00E14F4E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232C"/>
    <w:rsid w:val="00E762C1"/>
    <w:rsid w:val="00E773F4"/>
    <w:rsid w:val="00E77800"/>
    <w:rsid w:val="00E8086E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A600A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569E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A"/>
    <w:rsid w:val="00F0761B"/>
    <w:rsid w:val="00F0775A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549"/>
    <w:rsid w:val="00F57CA9"/>
    <w:rsid w:val="00F60E65"/>
    <w:rsid w:val="00F647D8"/>
    <w:rsid w:val="00F6505E"/>
    <w:rsid w:val="00F654EE"/>
    <w:rsid w:val="00F70195"/>
    <w:rsid w:val="00F71C1C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0E6D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94B"/>
    <w:rsid w:val="00FF2E63"/>
    <w:rsid w:val="00FF4B55"/>
    <w:rsid w:val="00FF69EA"/>
    <w:rsid w:val="00FF70D8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Web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4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341</Words>
  <Characters>2869</Characters>
  <Application>Microsoft Office Word</Application>
  <DocSecurity>0</DocSecurity>
  <Lines>260</Lines>
  <Paragraphs>16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新井　絢也</cp:lastModifiedBy>
  <cp:revision>10</cp:revision>
  <dcterms:created xsi:type="dcterms:W3CDTF">2023-09-01T06:27:00Z</dcterms:created>
  <dcterms:modified xsi:type="dcterms:W3CDTF">2025-04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7b7ad6f59d03d77771d9a0b59c5a6577c76dbbf7b92d86c185c13350c1e429de</vt:lpwstr>
  </property>
</Properties>
</file>